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BB5" w:rsidRPr="003D2C1E" w:rsidRDefault="00564BB5" w:rsidP="003D2C1E">
      <w:pPr>
        <w:spacing w:after="120" w:line="200" w:lineRule="atLeast"/>
        <w:rPr>
          <w:rFonts w:cstheme="minorHAnsi"/>
          <w:b/>
        </w:rPr>
      </w:pPr>
      <w:r w:rsidRPr="003D2C1E">
        <w:rPr>
          <w:rFonts w:cstheme="minorHAnsi"/>
          <w:b/>
        </w:rPr>
        <w:t xml:space="preserve">Table S3. The miRNA-mRNA pairs predicted by </w:t>
      </w:r>
      <w:proofErr w:type="spellStart"/>
      <w:r w:rsidRPr="003D2C1E">
        <w:rPr>
          <w:rFonts w:cstheme="minorHAnsi"/>
          <w:b/>
        </w:rPr>
        <w:t>miRTarBase</w:t>
      </w:r>
      <w:proofErr w:type="spellEnd"/>
      <w:r w:rsidRPr="003D2C1E">
        <w:rPr>
          <w:rFonts w:cstheme="minorHAnsi"/>
          <w:b/>
        </w:rPr>
        <w:t xml:space="preserve"> database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3969"/>
      </w:tblGrid>
      <w:tr w:rsidR="00564BB5" w:rsidRPr="003D2C1E" w:rsidTr="00D64B7A">
        <w:trPr>
          <w:trHeight w:val="312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let-7e-5p</w:t>
            </w:r>
          </w:p>
        </w:tc>
      </w:tr>
      <w:tr w:rsidR="00564BB5" w:rsidRPr="003D2C1E" w:rsidTr="00D64B7A">
        <w:trPr>
          <w:trHeight w:val="324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32-3p</w:t>
            </w:r>
          </w:p>
        </w:tc>
      </w:tr>
      <w:tr w:rsidR="00564BB5" w:rsidRPr="003D2C1E" w:rsidTr="00D64B7A">
        <w:trPr>
          <w:trHeight w:val="324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33a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33b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04-5p</w:t>
            </w:r>
          </w:p>
        </w:tc>
      </w:tr>
      <w:tr w:rsidR="00564BB5" w:rsidRPr="003D2C1E" w:rsidTr="00D64B7A">
        <w:trPr>
          <w:trHeight w:val="324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9b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491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00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06a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3a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302c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302d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520b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93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644a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24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30b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34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83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92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9a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9b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9c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9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40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45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46a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50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155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03a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23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STAT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450a-5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24-3p</w:t>
            </w:r>
          </w:p>
        </w:tc>
      </w:tr>
      <w:tr w:rsidR="00564BB5" w:rsidRPr="003D2C1E" w:rsidTr="00D64B7A">
        <w:trPr>
          <w:trHeight w:val="312"/>
        </w:trPr>
        <w:tc>
          <w:tcPr>
            <w:tcW w:w="4395" w:type="dxa"/>
            <w:shd w:val="clear" w:color="000000" w:fill="FFFFFF"/>
            <w:noWrap/>
            <w:vAlign w:val="center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3969" w:type="dxa"/>
            <w:shd w:val="clear" w:color="000000" w:fill="FFFFFF"/>
            <w:noWrap/>
            <w:vAlign w:val="bottom"/>
            <w:hideMark/>
          </w:tcPr>
          <w:p w:rsidR="00564BB5" w:rsidRPr="003D2C1E" w:rsidRDefault="00564BB5" w:rsidP="00D64B7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D2C1E">
              <w:rPr>
                <w:rFonts w:ascii="Times New Roman" w:eastAsia="SimSun" w:hAnsi="Times New Roman" w:cs="Times New Roman"/>
                <w:sz w:val="20"/>
                <w:szCs w:val="20"/>
              </w:rPr>
              <w:t>hsa-miR-31-5p</w:t>
            </w:r>
          </w:p>
        </w:tc>
      </w:tr>
    </w:tbl>
    <w:p w:rsidR="00564BB5" w:rsidRPr="003D2C1E" w:rsidRDefault="00564BB5">
      <w:pPr>
        <w:rPr>
          <w:rFonts w:ascii="Times New Roman" w:hAnsi="Times New Roman" w:cs="Times New Roman"/>
          <w:sz w:val="20"/>
          <w:szCs w:val="20"/>
        </w:rPr>
      </w:pPr>
    </w:p>
    <w:sectPr w:rsidR="00564BB5" w:rsidRPr="003D2C1E" w:rsidSect="00F04C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08" w:right="1008" w:bottom="1152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3C6A" w:rsidRDefault="00003C6A" w:rsidP="00F04C85">
      <w:pPr>
        <w:spacing w:after="0" w:line="240" w:lineRule="auto"/>
      </w:pPr>
      <w:r>
        <w:separator/>
      </w:r>
    </w:p>
  </w:endnote>
  <w:endnote w:type="continuationSeparator" w:id="0">
    <w:p w:rsidR="00003C6A" w:rsidRDefault="00003C6A" w:rsidP="00F04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Default="00F04C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Pr="007C71E6" w:rsidRDefault="00F04C85" w:rsidP="00F04C8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501B7F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8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Default="00F04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3C6A" w:rsidRDefault="00003C6A" w:rsidP="00F04C85">
      <w:pPr>
        <w:spacing w:after="0" w:line="240" w:lineRule="auto"/>
      </w:pPr>
      <w:r>
        <w:separator/>
      </w:r>
    </w:p>
  </w:footnote>
  <w:footnote w:type="continuationSeparator" w:id="0">
    <w:p w:rsidR="00003C6A" w:rsidRDefault="00003C6A" w:rsidP="00F04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Default="00F04C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Default="00F04C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4C85" w:rsidRDefault="00F04C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B5"/>
    <w:rsid w:val="00003C6A"/>
    <w:rsid w:val="003D2C1E"/>
    <w:rsid w:val="00465C62"/>
    <w:rsid w:val="00564BB5"/>
    <w:rsid w:val="00F0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FEFD6"/>
  <w15:chartTrackingRefBased/>
  <w15:docId w15:val="{D979C9C8-B10B-4283-9C3F-FA6753A2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85"/>
  </w:style>
  <w:style w:type="paragraph" w:styleId="Footer">
    <w:name w:val="footer"/>
    <w:basedOn w:val="Normal"/>
    <w:link w:val="FooterChar"/>
    <w:uiPriority w:val="99"/>
    <w:unhideWhenUsed/>
    <w:rsid w:val="00F04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1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4</cp:revision>
  <dcterms:created xsi:type="dcterms:W3CDTF">2019-04-30T02:36:00Z</dcterms:created>
  <dcterms:modified xsi:type="dcterms:W3CDTF">2019-04-30T19:46:00Z</dcterms:modified>
</cp:coreProperties>
</file>